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6 Fig. </w:t>
      </w:r>
      <w:r>
        <w:rPr>
          <w:rFonts w:ascii="Times New Roman" w:hAnsi="Times New Roman" w:cs="Times New Roman"/>
          <w:sz w:val="24"/>
        </w:rPr>
        <w:t>Pairwise Meta-Analysi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MA(RT+F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1785620"/>
            <wp:effectExtent l="0" t="0" r="2540" b="12700"/>
            <wp:docPr id="1" name="图片 1" descr="FMA(RT+F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MA(RT+FES vs RT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FES vs RT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2" name="图片 2" descr="FMA(RT+FE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MA(RT+FES vs RT+SS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892810"/>
            <wp:effectExtent l="0" t="0" r="2540" b="6350"/>
            <wp:docPr id="3" name="图片 3" descr="FMA(RT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MA(RT+FES vs RT+tDCS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NM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1091565"/>
            <wp:effectExtent l="0" t="0" r="2540" b="5715"/>
            <wp:docPr id="4" name="图片 4" descr="FMA(RT+NM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MA(RT+NMES vs RT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9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S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5" name="图片 5" descr="FMA(RT+S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MA(RT+SS vs RT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DCS+FES vs RT+FE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2405" cy="822960"/>
            <wp:effectExtent l="0" t="0" r="635" b="0"/>
            <wp:docPr id="6" name="图片 6" descr="FMA(RT+tDCS+FES vs RT+FE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MA(RT+tDCS+FES vs RT+FES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2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DCS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89940"/>
            <wp:effectExtent l="0" t="0" r="1905" b="2540"/>
            <wp:docPr id="7" name="图片 7" descr="FMA(RT+tDCS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MA(RT+tDCS+FES vs RT+tDCS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EA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1091565"/>
            <wp:effectExtent l="0" t="0" r="2540" b="5715"/>
            <wp:docPr id="8" name="图片 8" descr="FMA(RT+TEA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MA(RT+TEAS vs RT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9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EAS vs RT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9" name="图片 9" descr="FMA(RT+TEA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MA(RT+TEAS vs RT+SS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EAS vs RT+TEN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10" name="图片 10" descr="FMA(RT+TEAS vs RT+TE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MA(RT+TEAS vs RT+TENS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FMA(RT+TEN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892810"/>
            <wp:effectExtent l="0" t="0" r="2540" b="6350"/>
            <wp:docPr id="11" name="图片 11" descr="FMA(RT+TEN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MA(RT+TENS vs RT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F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1170305"/>
            <wp:effectExtent l="0" t="0" r="6350" b="3175"/>
            <wp:docPr id="12" name="图片 12" descr="MBI(RT+F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BI(RT+FES vs RT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3040" cy="885825"/>
            <wp:effectExtent l="0" t="0" r="0" b="13335"/>
            <wp:docPr id="13" name="图片 13" descr="MBI(RT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BI(RT+FES vs RT+tDCS)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NM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1073150"/>
            <wp:effectExtent l="0" t="0" r="6350" b="8890"/>
            <wp:docPr id="14" name="图片 14" descr="MBI(RT+NM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MBI(RT+NMES vs RT)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tDCS+FES vs RT+FE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9230" cy="784860"/>
            <wp:effectExtent l="0" t="0" r="3810" b="7620"/>
            <wp:docPr id="15" name="图片 15" descr="MBI(RT+tDCS+FES vs RT+FE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BI(RT+tDCS+FES vs RT+FES)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8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tDCS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79145"/>
            <wp:effectExtent l="0" t="0" r="1905" b="13335"/>
            <wp:docPr id="16" name="图片 16" descr="MBI(RT+tDCS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BI(RT+tDCS+FES vs RT+tDCS)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7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MBI(RT+TEA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3040" cy="885825"/>
            <wp:effectExtent l="0" t="0" r="0" b="13335"/>
            <wp:docPr id="17" name="图片 17" descr="MBI(RT+TEA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MBI(RT+TEAS vs RT)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10mMWS(RT+F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1170305"/>
            <wp:effectExtent l="0" t="0" r="6350" b="3175"/>
            <wp:docPr id="18" name="图片 18" descr="10mMWS(RT+F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10mMWS(RT+FES vs RT)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10mMWS(RT+tDCS vs RT+FES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79145"/>
            <wp:effectExtent l="0" t="0" r="1905" b="13335"/>
            <wp:docPr id="19" name="图片 19" descr="10mMWS(RT+tDCS vs RT+FES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0mMWS(RT+tDCS vs RT+FES+SS)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7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10mMWS(RT+tDCS+FES vs RT+FES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877570"/>
            <wp:effectExtent l="0" t="0" r="6350" b="6350"/>
            <wp:docPr id="20" name="图片 20" descr="10mMWS(RT+tDCS+FES vs RT+FES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10mMWS(RT+tDCS+FES vs RT+FES+SS)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10mMWS(RT+tDCS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79145"/>
            <wp:effectExtent l="0" t="0" r="1905" b="13335"/>
            <wp:docPr id="21" name="图片 21" descr="10mMWS(RT+tDCS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10mMWS(RT+tDCS+FES vs RT+tDCS)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7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10mMWS(RT+TEN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22" name="图片 22" descr="10mMWS(RT+TEN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10mMWS(RT+TENS vs RT)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F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1365250"/>
            <wp:effectExtent l="0" t="0" r="6350" b="6350"/>
            <wp:docPr id="23" name="图片 23" descr="Berg(RT+F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Berg(RT+FES vs RT)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FES vs RT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79145"/>
            <wp:effectExtent l="0" t="0" r="1905" b="13335"/>
            <wp:docPr id="24" name="图片 24" descr="Berg(RT+FE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Berg(RT+FES vs RT+SS)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7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25" name="图片 25" descr="Berg(RT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Berg(RT+FES vs RT+tDCS)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NM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26" name="图片 26" descr="Berg(RT+NM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Berg(RT+NMES vs RT)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S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79145"/>
            <wp:effectExtent l="0" t="0" r="1905" b="13335"/>
            <wp:docPr id="27" name="图片 27" descr="Berg(RT+S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Berg(RT+SS vs RT)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7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tDCS+FES vs RT+FE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89940"/>
            <wp:effectExtent l="0" t="0" r="1905" b="2540"/>
            <wp:docPr id="28" name="图片 28" descr="Berg(RT+tDCS+FES vs RT+FE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Berg(RT+tDCS+FES vs RT+FES)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tDCS+FES vs RT+FES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89940"/>
            <wp:effectExtent l="0" t="0" r="1905" b="2540"/>
            <wp:docPr id="29" name="图片 29" descr="Berg(RT+tDCS+FES vs RT+FES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Berg(RT+tDCS+FES vs RT+FES+SS)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tDCS+FES vs RT+tDC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1135" cy="789940"/>
            <wp:effectExtent l="0" t="0" r="1905" b="2540"/>
            <wp:docPr id="30" name="图片 30" descr="Berg(RT+tDCS+FES vs RT+tD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Berg(RT+tDCS+FES vs RT+tDCS)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B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BS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(RT+TEAS vs RT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31" name="图片 31" descr="Berg(RT+TEA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Berg(RT+TEAS vs RT+SS)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CSS(RT+FE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991870"/>
            <wp:effectExtent l="0" t="0" r="2540" b="13970"/>
            <wp:docPr id="32" name="图片 32" descr="CSS(RT+FE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CSS(RT+FES vs RT)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CSS(RT+FES vs RT+SS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892810"/>
            <wp:effectExtent l="0" t="0" r="2540" b="6350"/>
            <wp:docPr id="33" name="图片 33" descr="CSS(RT+FE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CSS(RT+FES vs RT+SS)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CSS(RT+S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991870"/>
            <wp:effectExtent l="0" t="0" r="2540" b="13970"/>
            <wp:docPr id="34" name="图片 34" descr="CSS(RT+S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CSS(RT+SS vs RT)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CSS(RT+TEAS vs RT)</w:t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66690" cy="791210"/>
            <wp:effectExtent l="0" t="0" r="6350" b="1270"/>
            <wp:docPr id="35" name="图片 35" descr="CSS(RT+TEAS vs R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CSS(RT+TEAS vs RT)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</w:p>
    <w:p>
      <w:pPr>
        <w:spacing w:line="480" w:lineRule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t>CSS(RT+TEAS vs RT+SS)</w:t>
      </w:r>
    </w:p>
    <w:p>
      <w:pPr>
        <w:spacing w:line="480" w:lineRule="auto"/>
      </w:pP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eastAsia="zh-CN"/>
        </w:rPr>
        <w:drawing>
          <wp:inline distT="0" distB="0" distL="114300" distR="114300">
            <wp:extent cx="5270500" cy="892810"/>
            <wp:effectExtent l="0" t="0" r="2540" b="6350"/>
            <wp:docPr id="36" name="图片 36" descr="CSS(RT+TEAS vs RT+S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CSS(RT+TEAS vs RT+SS)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3DEB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0" Type="http://schemas.openxmlformats.org/officeDocument/2006/relationships/fontTable" Target="fontTable.xml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3:43Z</dcterms:created>
  <dc:creator>65402</dc:creator>
  <cp:lastModifiedBy>……</cp:lastModifiedBy>
  <dcterms:modified xsi:type="dcterms:W3CDTF">2023-04-29T10:0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8808DCFAAAD436BB0DC959885276A50_12</vt:lpwstr>
  </property>
</Properties>
</file>